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Details for the 14 microsatellite loci adopted in genetic survey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3595"/>
        <w:gridCol w:w="1010"/>
        <w:gridCol w:w="1268"/>
        <w:gridCol w:w="1985"/>
      </w:tblGrid>
      <w:tr>
        <w:trPr/>
        <w:tc>
          <w:tcPr>
            <w:tcW w:w="16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ocus</w:t>
            </w:r>
          </w:p>
        </w:tc>
        <w:tc>
          <w:tcPr>
            <w:tcW w:w="359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rimer sequence (5'-3')</w:t>
            </w:r>
          </w:p>
        </w:tc>
        <w:tc>
          <w:tcPr>
            <w:tcW w:w="101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Repeats</w:t>
            </w:r>
          </w:p>
        </w:tc>
        <w:tc>
          <w:tcPr>
            <w:tcW w:w="126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ength</w:t>
            </w:r>
            <w:r>
              <w:rPr>
                <w:rFonts w:ascii="Times New Roman" w:hAnsi="Times New Roman" w:cs="SimSun;宋体"/>
                <w:szCs w:val="21"/>
                <w:lang w:val="en-GB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bp</w:t>
            </w:r>
            <w:r>
              <w:rPr>
                <w:rFonts w:ascii="Times New Roman" w:hAnsi="Times New Roman" w:cs="SimSun;宋体"/>
                <w:szCs w:val="21"/>
                <w:lang w:val="en-GB"/>
              </w:rPr>
              <w:t>）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nnealing temp(</w:t>
            </w:r>
            <w:r>
              <w:rPr>
                <w:rFonts w:cs="SimSun;宋体" w:ascii="SimSun;宋体" w:hAnsi="SimSun;宋体"/>
                <w:szCs w:val="21"/>
                <w:lang w:val="en-GB"/>
              </w:rPr>
              <w:t>℃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)</w:t>
            </w:r>
          </w:p>
        </w:tc>
      </w:tr>
      <w:tr>
        <w:trPr/>
        <w:tc>
          <w:tcPr>
            <w:tcW w:w="16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PM_124</w:t>
            </w:r>
          </w:p>
        </w:tc>
        <w:tc>
          <w:tcPr>
            <w:tcW w:w="3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TTGAGCACTTCAACTACCA</w:t>
            </w:r>
          </w:p>
        </w:tc>
        <w:tc>
          <w:tcPr>
            <w:tcW w:w="10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CAC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6</w:t>
            </w:r>
          </w:p>
        </w:tc>
        <w:tc>
          <w:tcPr>
            <w:tcW w:w="12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98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5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TCTTCCCTTAGTCACCA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PM_1063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GTTAATTGCGCATGTTCT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CA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5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AACAAACTCCAGCAAACA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PM_1158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TGCACTTCCTTCCAAATT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CTG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5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TCAGTTCCTTCAGCTTCA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ORPM_190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CCTGGTTTTCTCTTCTTG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TG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5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CAGATTGGACTTGGGATT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56336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CAGAAGACCCAACCAGA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AT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48-3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5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TCATGAGATGCGTTTG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83115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GCTCCATGGAAAAGCAA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AG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11-3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5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GATGTGAAGAGATGGTGTTTA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104279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AGAAAGAAGCAACAATGT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GA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41-3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6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TCACCTGTCTCCTAATGAAAAA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104938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AAAAAGGCGAACCATTCAAA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GA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63-4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0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GATATTTTGGTGCTTGTGAG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135862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TCTTGGCTTAAACCTC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AGA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5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CACTCCATTTTCCCTATCCTCT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149476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TGTTACCTGGCATTCTGTATC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TC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9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ACACTGGGAGCATTAGGCA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174794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CTCTGTCCTTTTTGAGGTCT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TAA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30-2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8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GCAGAATACGCAAGGGATG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209119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GTGACGAAAGCTGGTATTTTCT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TC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63-4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0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GATTCGTACCAGTGAGTGTGG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PM_1260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CAGGAACCTGGTTATCA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TG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1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5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TGGCATTCCTTCTAAGCT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euSSR_48175</w:t>
            </w:r>
          </w:p>
        </w:tc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GAATATCGCCATTTATGACC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TG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22-2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6</w:t>
            </w:r>
          </w:p>
        </w:tc>
      </w:tr>
      <w:tr>
        <w:trPr/>
        <w:tc>
          <w:tcPr>
            <w:tcW w:w="16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359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TTCCACAACCCCTCTCA</w:t>
            </w:r>
          </w:p>
        </w:tc>
        <w:tc>
          <w:tcPr>
            <w:tcW w:w="10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</w:tbl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GB"/>
        </w:rPr>
        <w:t>S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  <w:r>
        <w:rPr/>
        <w:t xml:space="preserve"> Details for the four chloroplast DNA fragments adopted in genetic survey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57" w:type="dxa"/>
        </w:tblCellMar>
      </w:tblPr>
      <w:tblGrid>
        <w:gridCol w:w="1727"/>
        <w:gridCol w:w="426"/>
        <w:gridCol w:w="4677"/>
        <w:gridCol w:w="2526"/>
      </w:tblGrid>
      <w:tr>
        <w:trPr/>
        <w:tc>
          <w:tcPr>
            <w:tcW w:w="17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bookmarkStart w:id="0" w:name="OLE_LINK5"/>
            <w:bookmarkStart w:id="1" w:name="OLE_LINK6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510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Successful primers and their sequences (5’-3’)</w:t>
            </w:r>
          </w:p>
        </w:tc>
        <w:tc>
          <w:tcPr>
            <w:tcW w:w="25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References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ITS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CGTAGCTACTTCTTCGCAGC</w:t>
            </w:r>
          </w:p>
        </w:tc>
        <w:tc>
          <w:tcPr>
            <w:tcW w:w="2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White et al., 1990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CCTTATCATTTAGAGGAAGGA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White et al., 1990</w:t>
            </w:r>
          </w:p>
        </w:tc>
      </w:tr>
      <w:tr>
        <w:trPr/>
        <w:tc>
          <w:tcPr>
            <w:tcW w:w="172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m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K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</w:t>
            </w:r>
          </w:p>
        </w:tc>
        <w:tc>
          <w:tcPr>
            <w:tcW w:w="46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TAATGAGAAAGATTTCTGCATATAC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Schroede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, 2012</w:t>
            </w:r>
          </w:p>
        </w:tc>
      </w:tr>
      <w:tr>
        <w:trPr/>
        <w:tc>
          <w:tcPr>
            <w:tcW w:w="17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TTTACGATCAATTCATTCAATATTTC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Schroede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, 2012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trnH-psbA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CGCGCATGGTGGATTCACAATC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TTATGCATGAACGTAATGCTC</w:t>
            </w:r>
          </w:p>
        </w:tc>
        <w:tc>
          <w:tcPr>
            <w:tcW w:w="25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Sang et al., 199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Tate &amp; Simpson, 2003</w:t>
            </w:r>
          </w:p>
        </w:tc>
      </w:tr>
      <w:tr>
        <w:trPr/>
        <w:tc>
          <w:tcPr>
            <w:tcW w:w="172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tr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ps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K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</w:t>
            </w:r>
          </w:p>
        </w:tc>
        <w:tc>
          <w:tcPr>
            <w:tcW w:w="46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AAGGATTCGAACCTCCGAAT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Schroede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, 2012</w:t>
            </w:r>
          </w:p>
        </w:tc>
      </w:tr>
      <w:tr>
        <w:trPr/>
        <w:tc>
          <w:tcPr>
            <w:tcW w:w="172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CTGGCATAACATCTACGATTG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866" w:leader="none"/>
              </w:tabs>
              <w:ind w:right="21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Schroede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, 2012</w:t>
            </w:r>
          </w:p>
        </w:tc>
      </w:tr>
      <w:tr>
        <w:trPr/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ps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K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ps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I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</w:t>
            </w:r>
          </w:p>
        </w:tc>
        <w:tc>
          <w:tcPr>
            <w:tcW w:w="4677" w:type="dxa"/>
            <w:tcBorders/>
          </w:tcPr>
          <w:p>
            <w:pPr>
              <w:pStyle w:val="Normal"/>
              <w:widowControl/>
              <w:ind w:right="-67" w:hanging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CCAATCGTAGATGTTATGCCAG</w:t>
            </w:r>
          </w:p>
        </w:tc>
        <w:tc>
          <w:tcPr>
            <w:tcW w:w="252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Schroede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, 2012</w:t>
            </w:r>
          </w:p>
        </w:tc>
      </w:tr>
      <w:tr>
        <w:trPr/>
        <w:tc>
          <w:tcPr>
            <w:tcW w:w="17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R</w:t>
            </w:r>
          </w:p>
        </w:tc>
        <w:tc>
          <w:tcPr>
            <w:tcW w:w="467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GGATTACGCCCTGGATCATTAG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bookmarkStart w:id="2" w:name="OLE_LINK55"/>
            <w:bookmarkStart w:id="3" w:name="OLE_LINK54"/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Schroede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, 201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eference: 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White TJ, Bruns T, Lee S, Taylor J (1990) Amplification and direct sequencing of fungal ribosomal RNA genes for phylogenetics. PCR protocols: a guide to methods and applications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Schroeder H, Hoeltken A, Fladung M (2012) Differentiation of Populus species using chloroplast single nucleotide polymorphism (SNP) markers-essential for comprehensible and reliable poplar breeding. Plant Biology 14(2): 374-381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GB" w:eastAsia="en-US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Sang TQ, Crawford D, Stuessy.T (1997) Chloroplast DNA phylogeny, reticulate evolution, and biogeography of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 w:eastAsia="en-US"/>
        </w:rPr>
        <w:t>Paenoia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(paenoiaceae). American Journal of Botany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84(8):1120-1136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Tate JA, Simpson BB (2003) Paraphyly of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 w:eastAsia="en-US"/>
        </w:rPr>
        <w:t>Tarasa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 (Malvaceae) anddiverse origins of the polyploid species. Systematic Botany 28(4): 723-737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3. Length and variations for each DNA region and for the combination of the four plastid region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1418"/>
        <w:gridCol w:w="1417"/>
        <w:gridCol w:w="1468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q.leng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.SNP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SNP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.InDels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S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0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2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at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sbK-psb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7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rnG-psb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1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rnH-psb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9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ur cpDNA regions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49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5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12:59:00Z</dcterms:created>
  <dc:creator/>
  <dc:description/>
  <dc:language>en-US</dc:language>
  <cp:lastModifiedBy/>
  <dcterms:modified xsi:type="dcterms:W3CDTF">2018-08-01T12:59:00Z</dcterms:modified>
  <cp:revision>1</cp:revision>
  <dc:subject/>
  <dc:title/>
</cp:coreProperties>
</file>